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1A8CB" w14:textId="711C5E4C" w:rsidR="006333D4" w:rsidRPr="006D1CAE" w:rsidRDefault="009A1EDA" w:rsidP="006D1CA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6D1CA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D1CAE" w:rsidRPr="006D1CAE">
        <w:rPr>
          <w:rFonts w:ascii="Times New Roman" w:hAnsi="Times New Roman" w:cs="Times New Roman"/>
          <w:b/>
          <w:sz w:val="22"/>
          <w:szCs w:val="22"/>
        </w:rPr>
        <w:t>S1</w:t>
      </w:r>
      <w:r w:rsidR="00E820A4">
        <w:rPr>
          <w:rFonts w:ascii="Times New Roman" w:hAnsi="Times New Roman" w:cs="Times New Roman"/>
          <w:b/>
          <w:sz w:val="22"/>
          <w:szCs w:val="22"/>
        </w:rPr>
        <w:t>0</w:t>
      </w:r>
      <w:r w:rsidRPr="006D1CAE">
        <w:rPr>
          <w:rFonts w:ascii="Times New Roman" w:hAnsi="Times New Roman" w:cs="Times New Roman"/>
          <w:sz w:val="22"/>
          <w:szCs w:val="22"/>
        </w:rPr>
        <w:t xml:space="preserve">. </w:t>
      </w:r>
      <w:r w:rsidR="006D1CAE" w:rsidRPr="006D1CAE">
        <w:rPr>
          <w:rFonts w:ascii="Times New Roman" w:hAnsi="Times New Roman" w:cs="Times New Roman"/>
          <w:sz w:val="22"/>
          <w:szCs w:val="22"/>
        </w:rPr>
        <w:t xml:space="preserve">Relative expression of </w:t>
      </w:r>
      <w:r w:rsidR="004F2CE2">
        <w:rPr>
          <w:rFonts w:ascii="Times New Roman" w:hAnsi="Times New Roman" w:cs="Times New Roman"/>
          <w:i/>
          <w:sz w:val="22"/>
          <w:szCs w:val="22"/>
        </w:rPr>
        <w:t>prdx1</w:t>
      </w:r>
      <w:r w:rsidR="00C53906">
        <w:rPr>
          <w:rFonts w:ascii="Times New Roman" w:hAnsi="Times New Roman" w:cs="Times New Roman"/>
          <w:i/>
          <w:sz w:val="22"/>
          <w:szCs w:val="22"/>
        </w:rPr>
        <w:t>.</w:t>
      </w:r>
    </w:p>
    <w:tbl>
      <w:tblPr>
        <w:tblStyle w:val="Mdeck5tablebodythreelines"/>
        <w:tblW w:w="8505" w:type="dxa"/>
        <w:jc w:val="lef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382"/>
        <w:gridCol w:w="1382"/>
        <w:gridCol w:w="1382"/>
        <w:gridCol w:w="1382"/>
      </w:tblGrid>
      <w:tr w:rsidR="006F35B3" w:rsidRPr="006D1CAE" w14:paraId="3DF36970" w14:textId="77777777" w:rsidTr="004F6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B97D9CC" w14:textId="64235EE8" w:rsidR="006D1CAE" w:rsidRPr="006D1CAE" w:rsidRDefault="00D72229" w:rsidP="006F35B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ulforaphane </w:t>
            </w:r>
            <w:r>
              <w:rPr>
                <w:rFonts w:ascii="Times New Roman" w:hAnsi="Times New Roman"/>
                <w:sz w:val="22"/>
                <w:szCs w:val="22"/>
                <w:lang w:val="el-GR"/>
              </w:rPr>
              <w:t>μ</w:t>
            </w: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B8B291F" w14:textId="353E56D8" w:rsidR="006D1CAE" w:rsidRPr="006D1CAE" w:rsidRDefault="00EF457F" w:rsidP="006F35B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  <w:tc>
          <w:tcPr>
            <w:tcW w:w="13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494B560" w14:textId="2B4EA884" w:rsidR="006D1CAE" w:rsidRPr="006D1CAE" w:rsidRDefault="00EF457F" w:rsidP="006F35B3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3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09C4A2D" w14:textId="34F58D9D" w:rsidR="006D1CAE" w:rsidRPr="006D1CAE" w:rsidRDefault="00EF457F" w:rsidP="006F35B3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3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CF6FAA5" w14:textId="6DC680D7" w:rsidR="006D1CAE" w:rsidRPr="006D1CAE" w:rsidRDefault="00EF457F" w:rsidP="006F35B3">
            <w:pPr>
              <w:pStyle w:val="MDPI42tablebody"/>
              <w:spacing w:line="240" w:lineRule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0</w:t>
            </w:r>
          </w:p>
        </w:tc>
        <w:tc>
          <w:tcPr>
            <w:tcW w:w="13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4B56514" w14:textId="6A1FEF42" w:rsidR="006D1CAE" w:rsidRPr="006D1CAE" w:rsidRDefault="00EF457F" w:rsidP="006F35B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6F35B3" w:rsidRPr="006D1CAE" w14:paraId="3FAA1EDC" w14:textId="77777777" w:rsidTr="004F6067">
        <w:trPr>
          <w:jc w:val="left"/>
        </w:trPr>
        <w:tc>
          <w:tcPr>
            <w:tcW w:w="1418" w:type="dxa"/>
          </w:tcPr>
          <w:p w14:paraId="3E20B7DE" w14:textId="468F0773" w:rsidR="006D1CAE" w:rsidRPr="006D1CAE" w:rsidRDefault="00EF457F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1559" w:type="dxa"/>
          </w:tcPr>
          <w:p w14:paraId="083A92BF" w14:textId="7C86DCA7" w:rsidR="006D1CAE" w:rsidRPr="006D1CAE" w:rsidRDefault="006D1CAE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US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C847FF">
              <w:rPr>
                <w:rFonts w:ascii="Times New Roman" w:hAnsi="Times New Roman"/>
                <w:sz w:val="22"/>
                <w:szCs w:val="22"/>
                <w:lang w:val="en-US"/>
              </w:rPr>
              <w:t>4.58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>E</w:t>
            </w:r>
            <w:r w:rsidR="00EF457F" w:rsidRPr="00EF457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 w:rsidR="00C847FF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382" w:type="dxa"/>
          </w:tcPr>
          <w:p w14:paraId="653C9903" w14:textId="541BCF7B" w:rsidR="00EF457F" w:rsidRPr="006D1CAE" w:rsidRDefault="004F2CE2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.52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C847FF">
              <w:rPr>
                <w:rFonts w:ascii="Times New Roman" w:hAnsi="Times New Roman"/>
                <w:sz w:val="22"/>
                <w:szCs w:val="22"/>
                <w:lang w:val="en-US"/>
              </w:rPr>
              <w:t>811</w:t>
            </w:r>
          </w:p>
        </w:tc>
        <w:tc>
          <w:tcPr>
            <w:tcW w:w="1382" w:type="dxa"/>
          </w:tcPr>
          <w:p w14:paraId="09AABCB0" w14:textId="6A3B5718" w:rsidR="006D1CAE" w:rsidRPr="006D1CAE" w:rsidRDefault="004F2CE2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80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C847FF">
              <w:rPr>
                <w:rFonts w:ascii="Times New Roman" w:hAnsi="Times New Roman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382" w:type="dxa"/>
          </w:tcPr>
          <w:p w14:paraId="58DCDBC5" w14:textId="2806CB48" w:rsidR="006D1CAE" w:rsidRPr="006D1CAE" w:rsidRDefault="004F2CE2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5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C847FF">
              <w:rPr>
                <w:rFonts w:ascii="Times New Roman" w:hAnsi="Times New Roman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382" w:type="dxa"/>
          </w:tcPr>
          <w:p w14:paraId="4A1C6DB9" w14:textId="41DC375E" w:rsidR="006D1CAE" w:rsidRPr="006D1CAE" w:rsidRDefault="004F2CE2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7.8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C847FF">
              <w:rPr>
                <w:rFonts w:ascii="Times New Roman" w:hAnsi="Times New Roman"/>
                <w:sz w:val="22"/>
                <w:szCs w:val="22"/>
              </w:rPr>
              <w:t>3.28</w:t>
            </w:r>
          </w:p>
        </w:tc>
      </w:tr>
      <w:tr w:rsidR="00D72229" w:rsidRPr="006D1CAE" w14:paraId="2AE9E76C" w14:textId="77777777" w:rsidTr="004F6067">
        <w:trPr>
          <w:jc w:val="left"/>
        </w:trPr>
        <w:tc>
          <w:tcPr>
            <w:tcW w:w="1418" w:type="dxa"/>
          </w:tcPr>
          <w:p w14:paraId="7C6EB0CA" w14:textId="76C78940" w:rsidR="006D1CAE" w:rsidRPr="00EF457F" w:rsidRDefault="00EF457F" w:rsidP="006D1CAE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r w:rsidRPr="00EF457F">
              <w:rPr>
                <w:rFonts w:ascii="Times New Roman" w:hAnsi="Times New Roman" w:hint="eastAsia"/>
                <w:i/>
                <w:sz w:val="22"/>
                <w:szCs w:val="22"/>
              </w:rPr>
              <w:t>k</w:t>
            </w:r>
            <w:r w:rsidRPr="00EF457F">
              <w:rPr>
                <w:rFonts w:ascii="Times New Roman" w:hAnsi="Times New Roman"/>
                <w:i/>
                <w:sz w:val="22"/>
                <w:szCs w:val="22"/>
              </w:rPr>
              <w:t>eap1a-/-</w:t>
            </w:r>
          </w:p>
        </w:tc>
        <w:tc>
          <w:tcPr>
            <w:tcW w:w="1559" w:type="dxa"/>
          </w:tcPr>
          <w:p w14:paraId="3D81318A" w14:textId="32426A9F" w:rsidR="00EF457F" w:rsidRPr="006D1CAE" w:rsidRDefault="00C847FF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0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19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82" w:type="dxa"/>
          </w:tcPr>
          <w:p w14:paraId="4E81D7D3" w14:textId="0614C59C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1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79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382" w:type="dxa"/>
          </w:tcPr>
          <w:p w14:paraId="2C2B407E" w14:textId="313CCD29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2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30</w:t>
            </w:r>
          </w:p>
        </w:tc>
        <w:tc>
          <w:tcPr>
            <w:tcW w:w="1382" w:type="dxa"/>
          </w:tcPr>
          <w:p w14:paraId="0029E9FC" w14:textId="64FF3DEB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4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4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382" w:type="dxa"/>
          </w:tcPr>
          <w:p w14:paraId="2056543A" w14:textId="30E89E28" w:rsidR="006D1CAE" w:rsidRPr="006D1CAE" w:rsidRDefault="00C847FF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8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1.78</w:t>
            </w:r>
          </w:p>
        </w:tc>
      </w:tr>
      <w:tr w:rsidR="00D72229" w:rsidRPr="006D1CAE" w14:paraId="59EEDE89" w14:textId="77777777" w:rsidTr="004F6067">
        <w:trPr>
          <w:jc w:val="left"/>
        </w:trPr>
        <w:tc>
          <w:tcPr>
            <w:tcW w:w="1418" w:type="dxa"/>
          </w:tcPr>
          <w:p w14:paraId="6A5FF678" w14:textId="23C9E4C1" w:rsidR="006D1CAE" w:rsidRPr="00EF457F" w:rsidRDefault="00EF457F" w:rsidP="006D1CAE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r w:rsidRPr="00EF457F">
              <w:rPr>
                <w:rFonts w:ascii="Times New Roman" w:hAnsi="Times New Roman" w:hint="eastAsia"/>
                <w:i/>
                <w:sz w:val="22"/>
                <w:szCs w:val="22"/>
              </w:rPr>
              <w:t>k</w:t>
            </w:r>
            <w:r w:rsidRPr="00EF457F">
              <w:rPr>
                <w:rFonts w:ascii="Times New Roman" w:hAnsi="Times New Roman"/>
                <w:i/>
                <w:sz w:val="22"/>
                <w:szCs w:val="22"/>
              </w:rPr>
              <w:t>eap1b-/-</w:t>
            </w:r>
          </w:p>
        </w:tc>
        <w:tc>
          <w:tcPr>
            <w:tcW w:w="1559" w:type="dxa"/>
          </w:tcPr>
          <w:p w14:paraId="7E7F4A6F" w14:textId="2FE7088E" w:rsidR="006D1CAE" w:rsidRPr="006D1CAE" w:rsidRDefault="00C847FF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1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9.85E</w:t>
            </w:r>
            <w:r w:rsidR="00D72229" w:rsidRPr="00D72229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382" w:type="dxa"/>
          </w:tcPr>
          <w:p w14:paraId="7B45CBA4" w14:textId="6B30EFD3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22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0.402</w:t>
            </w:r>
          </w:p>
        </w:tc>
        <w:tc>
          <w:tcPr>
            <w:tcW w:w="1382" w:type="dxa"/>
          </w:tcPr>
          <w:p w14:paraId="061019D1" w14:textId="6708DB40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76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0.344</w:t>
            </w:r>
          </w:p>
        </w:tc>
        <w:tc>
          <w:tcPr>
            <w:tcW w:w="1382" w:type="dxa"/>
          </w:tcPr>
          <w:p w14:paraId="6452D455" w14:textId="6222C26D" w:rsidR="006D1CAE" w:rsidRPr="006D1CAE" w:rsidRDefault="00C847FF" w:rsidP="006D1CAE">
            <w:pPr>
              <w:pStyle w:val="MDPI42tablebody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0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0.725</w:t>
            </w:r>
          </w:p>
        </w:tc>
        <w:tc>
          <w:tcPr>
            <w:tcW w:w="1382" w:type="dxa"/>
          </w:tcPr>
          <w:p w14:paraId="7457734A" w14:textId="783F0FEF" w:rsidR="006D1CAE" w:rsidRPr="006D1CAE" w:rsidRDefault="00C847FF" w:rsidP="006D1C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7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EF457F" w:rsidRPr="00EF457F">
              <w:rPr>
                <w:rFonts w:ascii="Times New Roman" w:hAnsi="Times New Roman"/>
                <w:sz w:val="22"/>
                <w:szCs w:val="22"/>
                <w:lang w:val="en-US"/>
              </w:rPr>
              <w:t>±</w:t>
            </w:r>
            <w:r w:rsidR="00EF45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D72229">
              <w:rPr>
                <w:rFonts w:ascii="Times New Roman" w:hAnsi="Times New Roman"/>
                <w:sz w:val="22"/>
                <w:szCs w:val="22"/>
                <w:lang w:val="en-US"/>
              </w:rPr>
              <w:t>0.451</w:t>
            </w:r>
          </w:p>
        </w:tc>
      </w:tr>
    </w:tbl>
    <w:p w14:paraId="38EACF7C" w14:textId="2F344D9B" w:rsidR="00B70029" w:rsidRPr="006D1CAE" w:rsidRDefault="00B70029" w:rsidP="001B2C96">
      <w:pPr>
        <w:widowControl/>
        <w:jc w:val="left"/>
        <w:rPr>
          <w:rFonts w:ascii="Palatino Linotype" w:hAnsi="Palatino Linotype" w:cs="Times New Roman"/>
          <w:sz w:val="20"/>
          <w:szCs w:val="20"/>
        </w:rPr>
      </w:pPr>
      <w:bookmarkStart w:id="0" w:name="_GoBack"/>
      <w:bookmarkEnd w:id="0"/>
    </w:p>
    <w:sectPr w:rsidR="00B70029" w:rsidRPr="006D1CAE" w:rsidSect="0075321A">
      <w:pgSz w:w="11900" w:h="16840"/>
      <w:pgMar w:top="1418" w:right="1701" w:bottom="1134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5093"/>
    <w:rsid w:val="00033D17"/>
    <w:rsid w:val="000A1B2E"/>
    <w:rsid w:val="000C5093"/>
    <w:rsid w:val="000C67FB"/>
    <w:rsid w:val="00153B13"/>
    <w:rsid w:val="00182070"/>
    <w:rsid w:val="00190377"/>
    <w:rsid w:val="001B2C96"/>
    <w:rsid w:val="001F6D17"/>
    <w:rsid w:val="002148A5"/>
    <w:rsid w:val="0022178D"/>
    <w:rsid w:val="002242FB"/>
    <w:rsid w:val="00236E01"/>
    <w:rsid w:val="00344DF1"/>
    <w:rsid w:val="00367538"/>
    <w:rsid w:val="00397110"/>
    <w:rsid w:val="00416D5F"/>
    <w:rsid w:val="004744B4"/>
    <w:rsid w:val="0048525B"/>
    <w:rsid w:val="004B6FEB"/>
    <w:rsid w:val="004C0B44"/>
    <w:rsid w:val="004F2CE2"/>
    <w:rsid w:val="004F6067"/>
    <w:rsid w:val="00522B7D"/>
    <w:rsid w:val="00524F98"/>
    <w:rsid w:val="005438CB"/>
    <w:rsid w:val="00567B35"/>
    <w:rsid w:val="005704D6"/>
    <w:rsid w:val="005A66F0"/>
    <w:rsid w:val="005F511A"/>
    <w:rsid w:val="006333D4"/>
    <w:rsid w:val="00643F4F"/>
    <w:rsid w:val="0064403C"/>
    <w:rsid w:val="00646927"/>
    <w:rsid w:val="00663229"/>
    <w:rsid w:val="006716CB"/>
    <w:rsid w:val="006D1CAE"/>
    <w:rsid w:val="006F35B3"/>
    <w:rsid w:val="00700321"/>
    <w:rsid w:val="0075321A"/>
    <w:rsid w:val="00754DB3"/>
    <w:rsid w:val="007C2E94"/>
    <w:rsid w:val="007C7D12"/>
    <w:rsid w:val="008002E0"/>
    <w:rsid w:val="008542B9"/>
    <w:rsid w:val="008558DD"/>
    <w:rsid w:val="008954A5"/>
    <w:rsid w:val="00924662"/>
    <w:rsid w:val="00995D83"/>
    <w:rsid w:val="009A1EDA"/>
    <w:rsid w:val="009D0D6C"/>
    <w:rsid w:val="009F0282"/>
    <w:rsid w:val="009F1F28"/>
    <w:rsid w:val="00A72A2A"/>
    <w:rsid w:val="00AA401B"/>
    <w:rsid w:val="00AB5B2E"/>
    <w:rsid w:val="00AE655E"/>
    <w:rsid w:val="00B3670C"/>
    <w:rsid w:val="00B70029"/>
    <w:rsid w:val="00B75859"/>
    <w:rsid w:val="00C15CE0"/>
    <w:rsid w:val="00C53906"/>
    <w:rsid w:val="00C847FF"/>
    <w:rsid w:val="00CA29C4"/>
    <w:rsid w:val="00CB6C5F"/>
    <w:rsid w:val="00D1730C"/>
    <w:rsid w:val="00D72229"/>
    <w:rsid w:val="00E36D01"/>
    <w:rsid w:val="00E6123E"/>
    <w:rsid w:val="00E820A4"/>
    <w:rsid w:val="00E8491F"/>
    <w:rsid w:val="00EC0369"/>
    <w:rsid w:val="00EF457F"/>
    <w:rsid w:val="00F304FF"/>
    <w:rsid w:val="00F622D3"/>
    <w:rsid w:val="00F67842"/>
    <w:rsid w:val="00F8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B2F6CA"/>
  <w14:defaultImageDpi w14:val="300"/>
  <w15:docId w15:val="{2B0FC697-B4B5-0A40-A1C5-878EF8B5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a1"/>
    <w:uiPriority w:val="99"/>
    <w:rsid w:val="009A1ED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9A1EDA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7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</dc:creator>
  <cp:keywords/>
  <dc:description/>
  <cp:lastModifiedBy>Microsoft Office ユーザー</cp:lastModifiedBy>
  <cp:revision>15</cp:revision>
  <cp:lastPrinted>2020-07-07T05:50:00Z</cp:lastPrinted>
  <dcterms:created xsi:type="dcterms:W3CDTF">2017-02-09T00:12:00Z</dcterms:created>
  <dcterms:modified xsi:type="dcterms:W3CDTF">2020-07-07T05:51:00Z</dcterms:modified>
</cp:coreProperties>
</file>